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EBF5E6" w14:textId="33530EF1" w:rsidR="009A7B58" w:rsidRDefault="009A7B58" w:rsidP="009A7B5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A0E33F4" wp14:editId="7961ADBC">
            <wp:extent cx="5943600" cy="34956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12F4DF" w14:textId="496E3A8A" w:rsidR="00A04656" w:rsidRDefault="00A04656" w:rsidP="00A04656">
      <w:pPr>
        <w:spacing w:after="0" w:line="240" w:lineRule="auto"/>
        <w:jc w:val="center"/>
        <w:rPr>
          <w:rFonts w:ascii="Times New Roman" w:eastAsia="MS Mincho" w:hAnsi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Fig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.</w:t>
      </w:r>
      <w:r w:rsidRPr="00684A6D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</w:t>
      </w:r>
      <w:r w:rsidR="00CC216D" w:rsidRPr="009B527C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S</w:t>
      </w:r>
      <w:r w:rsidR="00A316C6" w:rsidRPr="009B527C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1</w:t>
      </w:r>
      <w:r w:rsidRPr="00684A6D">
        <w:rPr>
          <w:rFonts w:ascii="Times New Roman" w:eastAsia="Times New Roman" w:hAnsi="Times New Roman"/>
          <w:color w:val="000000"/>
          <w:sz w:val="24"/>
          <w:szCs w:val="24"/>
        </w:rPr>
        <w:t xml:space="preserve"> Kaplan–Meier survival curves comparing the survival of patients with primary nodular melanoma with or without TILs (</w:t>
      </w:r>
      <w:r w:rsidRPr="00684A6D">
        <w:rPr>
          <w:rFonts w:ascii="Times New Roman" w:eastAsia="Times New Roman" w:hAnsi="Times New Roman"/>
          <w:i/>
          <w:color w:val="000000"/>
          <w:sz w:val="24"/>
          <w:szCs w:val="24"/>
        </w:rPr>
        <w:t>p</w:t>
      </w:r>
      <w:r w:rsidRPr="00684A6D">
        <w:rPr>
          <w:rFonts w:ascii="Times New Roman" w:eastAsia="Times New Roman" w:hAnsi="Times New Roman"/>
          <w:color w:val="000000"/>
          <w:sz w:val="24"/>
          <w:szCs w:val="24"/>
        </w:rPr>
        <w:t xml:space="preserve"> = 0.</w:t>
      </w:r>
      <w:r w:rsidR="009A7B58">
        <w:rPr>
          <w:rFonts w:ascii="Times New Roman" w:eastAsia="Times New Roman" w:hAnsi="Times New Roman"/>
          <w:color w:val="000000"/>
          <w:sz w:val="24"/>
          <w:szCs w:val="24"/>
        </w:rPr>
        <w:t>42</w:t>
      </w:r>
      <w:r w:rsidRPr="00684A6D">
        <w:rPr>
          <w:rFonts w:ascii="Times New Roman" w:eastAsia="Times New Roman" w:hAnsi="Times New Roman"/>
          <w:color w:val="000000"/>
          <w:sz w:val="24"/>
          <w:szCs w:val="24"/>
        </w:rPr>
        <w:t>2)</w:t>
      </w:r>
    </w:p>
    <w:sectPr w:rsidR="00A04656" w:rsidSect="00A04656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5599"/>
    <w:rsid w:val="000363E6"/>
    <w:rsid w:val="001E563A"/>
    <w:rsid w:val="00655599"/>
    <w:rsid w:val="006D49DA"/>
    <w:rsid w:val="00825B3D"/>
    <w:rsid w:val="009A7B58"/>
    <w:rsid w:val="009B527C"/>
    <w:rsid w:val="00A04656"/>
    <w:rsid w:val="00A2175D"/>
    <w:rsid w:val="00A30644"/>
    <w:rsid w:val="00A316C6"/>
    <w:rsid w:val="00CC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6AC5B"/>
  <w15:docId w15:val="{40DF2CC8-366E-4439-95DD-2072FAB08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3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46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6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ggoro Tri Rinonce</dc:creator>
  <cp:lastModifiedBy>maria.fransiska.p</cp:lastModifiedBy>
  <cp:revision>8</cp:revision>
  <dcterms:created xsi:type="dcterms:W3CDTF">2021-03-24T03:38:00Z</dcterms:created>
  <dcterms:modified xsi:type="dcterms:W3CDTF">2021-03-29T07:56:00Z</dcterms:modified>
</cp:coreProperties>
</file>